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A9CB0" w14:textId="77777777" w:rsidR="007B4CF6" w:rsidRPr="00376A3E" w:rsidRDefault="007B4CF6" w:rsidP="001B2E80">
      <w:pPr>
        <w:spacing w:line="360" w:lineRule="auto"/>
        <w:jc w:val="both"/>
        <w:rPr>
          <w:rFonts w:ascii="Cambria" w:hAnsi="Cambria"/>
          <w:b/>
          <w:sz w:val="30"/>
          <w:szCs w:val="30"/>
        </w:rPr>
      </w:pPr>
    </w:p>
    <w:p w14:paraId="2F0AF7B8" w14:textId="4ED2C2CB" w:rsidR="00F80AC7" w:rsidRPr="00376A3E" w:rsidRDefault="00F80AC7" w:rsidP="00F80AC7">
      <w:pPr>
        <w:spacing w:line="360" w:lineRule="auto"/>
        <w:jc w:val="center"/>
        <w:rPr>
          <w:rFonts w:ascii="Cambria" w:hAnsi="Cambria"/>
          <w:b/>
          <w:sz w:val="36"/>
          <w:szCs w:val="36"/>
        </w:rPr>
      </w:pPr>
      <w:r w:rsidRPr="00376A3E">
        <w:rPr>
          <w:rFonts w:ascii="Cambria" w:hAnsi="Cambria"/>
          <w:b/>
          <w:sz w:val="36"/>
          <w:szCs w:val="36"/>
        </w:rPr>
        <w:t>Reduced processing of afforded actions while observing mental content as ongoing mental phenomena</w:t>
      </w:r>
    </w:p>
    <w:p w14:paraId="52CE1314" w14:textId="77777777" w:rsidR="00F80AC7" w:rsidRPr="00376A3E" w:rsidRDefault="00F80AC7" w:rsidP="00F80AC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hAnsi="Cambria"/>
          <w:color w:val="000000"/>
          <w:sz w:val="24"/>
          <w:szCs w:val="24"/>
        </w:rPr>
      </w:pPr>
    </w:p>
    <w:p w14:paraId="46BEB9D0" w14:textId="77777777" w:rsidR="00F80AC7" w:rsidRPr="00376A3E" w:rsidRDefault="00F80AC7" w:rsidP="00F80AC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Cambria" w:hAnsi="Cambria"/>
          <w:b/>
          <w:color w:val="000000"/>
          <w:sz w:val="28"/>
          <w:szCs w:val="28"/>
          <w:vertAlign w:val="superscript"/>
        </w:rPr>
      </w:pPr>
      <w:r w:rsidRPr="00376A3E">
        <w:rPr>
          <w:rFonts w:ascii="Cambria" w:hAnsi="Cambria"/>
          <w:color w:val="000000"/>
          <w:sz w:val="24"/>
          <w:szCs w:val="24"/>
        </w:rPr>
        <w:t>Sucharit Katyal</w:t>
      </w:r>
      <w:r w:rsidRPr="00376A3E">
        <w:rPr>
          <w:rFonts w:ascii="Cambria" w:hAnsi="Cambria"/>
          <w:color w:val="000000"/>
          <w:sz w:val="24"/>
          <w:szCs w:val="24"/>
          <w:vertAlign w:val="superscript"/>
        </w:rPr>
        <w:t>1,2</w:t>
      </w:r>
      <w:r w:rsidRPr="00376A3E">
        <w:rPr>
          <w:rFonts w:ascii="Cambria" w:hAnsi="Cambria"/>
          <w:sz w:val="24"/>
          <w:szCs w:val="24"/>
        </w:rPr>
        <w:t>,</w:t>
      </w:r>
      <w:r w:rsidRPr="00376A3E">
        <w:rPr>
          <w:rFonts w:ascii="Cambria" w:hAnsi="Cambria"/>
          <w:color w:val="000000"/>
          <w:sz w:val="24"/>
          <w:szCs w:val="24"/>
        </w:rPr>
        <w:t xml:space="preserve"> Ou</w:t>
      </w:r>
      <w:r w:rsidRPr="00376A3E">
        <w:rPr>
          <w:rFonts w:ascii="Cambria" w:hAnsi="Cambria"/>
          <w:sz w:val="24"/>
          <w:szCs w:val="24"/>
        </w:rPr>
        <w:t>ssama Abdoun</w:t>
      </w:r>
      <w:r w:rsidRPr="00376A3E">
        <w:rPr>
          <w:rFonts w:ascii="Cambria" w:hAnsi="Cambria"/>
          <w:sz w:val="24"/>
          <w:szCs w:val="24"/>
          <w:vertAlign w:val="superscript"/>
        </w:rPr>
        <w:t>1</w:t>
      </w:r>
      <w:r w:rsidRPr="00376A3E">
        <w:rPr>
          <w:rFonts w:ascii="Cambria" w:hAnsi="Cambria"/>
          <w:sz w:val="24"/>
          <w:szCs w:val="24"/>
        </w:rPr>
        <w:t>, Hugues Mounier</w:t>
      </w:r>
      <w:r w:rsidRPr="00376A3E">
        <w:rPr>
          <w:rFonts w:ascii="Cambria" w:hAnsi="Cambria"/>
          <w:sz w:val="24"/>
          <w:szCs w:val="24"/>
          <w:vertAlign w:val="superscript"/>
        </w:rPr>
        <w:t>3</w:t>
      </w:r>
      <w:r w:rsidRPr="00376A3E">
        <w:rPr>
          <w:rFonts w:ascii="Cambria" w:hAnsi="Cambria"/>
          <w:sz w:val="24"/>
          <w:szCs w:val="24"/>
        </w:rPr>
        <w:t xml:space="preserve">, </w:t>
      </w:r>
      <w:r w:rsidRPr="00376A3E">
        <w:rPr>
          <w:rFonts w:ascii="Cambria" w:hAnsi="Cambria"/>
          <w:color w:val="000000"/>
          <w:sz w:val="24"/>
          <w:szCs w:val="24"/>
        </w:rPr>
        <w:t>Antoine Lutz</w:t>
      </w:r>
      <w:r w:rsidRPr="00376A3E">
        <w:rPr>
          <w:rFonts w:ascii="Cambria" w:hAnsi="Cambria"/>
          <w:sz w:val="24"/>
          <w:szCs w:val="24"/>
          <w:vertAlign w:val="superscript"/>
        </w:rPr>
        <w:t>1</w:t>
      </w:r>
    </w:p>
    <w:p w14:paraId="1DEB2859" w14:textId="77777777" w:rsidR="00F80AC7" w:rsidRDefault="00F80AC7" w:rsidP="00F80AC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-187"/>
        <w:jc w:val="center"/>
        <w:rPr>
          <w:rFonts w:ascii="Cambria" w:hAnsi="Cambria"/>
          <w:color w:val="000000"/>
          <w:sz w:val="24"/>
          <w:szCs w:val="24"/>
          <w:vertAlign w:val="superscript"/>
        </w:rPr>
      </w:pPr>
    </w:p>
    <w:p w14:paraId="420986F5" w14:textId="77777777" w:rsidR="00521544" w:rsidRDefault="00521544" w:rsidP="00521544">
      <w:pPr>
        <w:pStyle w:val="Heading1"/>
        <w:spacing w:after="120" w:line="360" w:lineRule="auto"/>
        <w:jc w:val="center"/>
        <w:rPr>
          <w:rFonts w:ascii="Cambria" w:hAnsi="Cambria"/>
          <w:sz w:val="32"/>
          <w:szCs w:val="32"/>
        </w:rPr>
      </w:pPr>
    </w:p>
    <w:p w14:paraId="5428FA45" w14:textId="43161AA8" w:rsidR="00521544" w:rsidRPr="0039642B" w:rsidRDefault="00521544" w:rsidP="00521544">
      <w:pPr>
        <w:pStyle w:val="Heading1"/>
        <w:spacing w:after="120" w:line="360" w:lineRule="auto"/>
        <w:jc w:val="center"/>
        <w:rPr>
          <w:rFonts w:ascii="Cambria" w:hAnsi="Cambria"/>
          <w:sz w:val="32"/>
          <w:szCs w:val="32"/>
        </w:rPr>
      </w:pPr>
      <w:r w:rsidRPr="0039642B">
        <w:rPr>
          <w:rFonts w:ascii="Cambria" w:hAnsi="Cambria"/>
          <w:sz w:val="32"/>
          <w:szCs w:val="32"/>
        </w:rPr>
        <w:t>Supplementary Materials</w:t>
      </w:r>
    </w:p>
    <w:p w14:paraId="1E62ECF3" w14:textId="77777777" w:rsidR="00521544" w:rsidRPr="00376A3E" w:rsidRDefault="00521544" w:rsidP="00F80AC7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-187"/>
        <w:jc w:val="center"/>
        <w:rPr>
          <w:rFonts w:ascii="Cambria" w:hAnsi="Cambria"/>
          <w:color w:val="000000"/>
          <w:sz w:val="24"/>
          <w:szCs w:val="24"/>
          <w:vertAlign w:val="superscript"/>
        </w:rPr>
      </w:pPr>
    </w:p>
    <w:p w14:paraId="0EC0FD39" w14:textId="44ACB40B" w:rsidR="007B4CF6" w:rsidRDefault="00F21122" w:rsidP="001B2E80">
      <w:pPr>
        <w:pStyle w:val="Heading1"/>
        <w:spacing w:after="120" w:line="360" w:lineRule="auto"/>
        <w:jc w:val="both"/>
        <w:rPr>
          <w:rFonts w:ascii="Cambria" w:hAnsi="Cambria"/>
        </w:rPr>
      </w:pPr>
      <w:r w:rsidRPr="00376A3E">
        <w:rPr>
          <w:rFonts w:ascii="Cambria" w:hAnsi="Cambria"/>
        </w:rPr>
        <w:br w:type="page"/>
      </w:r>
      <w:bookmarkStart w:id="0" w:name="_b730nfqtuk1e" w:colFirst="0" w:colLast="0"/>
      <w:bookmarkStart w:id="1" w:name="_e54olufkvjps" w:colFirst="0" w:colLast="0"/>
      <w:bookmarkEnd w:id="0"/>
      <w:bookmarkEnd w:id="1"/>
    </w:p>
    <w:p w14:paraId="68BC798A" w14:textId="77777777" w:rsidR="00521544" w:rsidRPr="00521544" w:rsidRDefault="00521544" w:rsidP="00521544"/>
    <w:p w14:paraId="15368618" w14:textId="77777777" w:rsidR="007B4CF6" w:rsidRPr="00376A3E" w:rsidRDefault="00F21122" w:rsidP="00380356">
      <w:pPr>
        <w:pStyle w:val="Heading1"/>
        <w:spacing w:after="120" w:line="360" w:lineRule="auto"/>
        <w:jc w:val="center"/>
        <w:rPr>
          <w:rFonts w:ascii="Cambria" w:hAnsi="Cambria"/>
        </w:rPr>
      </w:pPr>
      <w:r w:rsidRPr="00376A3E">
        <w:rPr>
          <w:rFonts w:ascii="Cambria" w:hAnsi="Cambria"/>
        </w:rPr>
        <w:t>Supplementary Tables</w:t>
      </w:r>
    </w:p>
    <w:tbl>
      <w:tblPr>
        <w:tblStyle w:val="a"/>
        <w:tblW w:w="8445" w:type="dxa"/>
        <w:tblLayout w:type="fixed"/>
        <w:tblLook w:val="0600" w:firstRow="0" w:lastRow="0" w:firstColumn="0" w:lastColumn="0" w:noHBand="1" w:noVBand="1"/>
      </w:tblPr>
      <w:tblGrid>
        <w:gridCol w:w="3935"/>
        <w:gridCol w:w="2990"/>
        <w:gridCol w:w="1520"/>
      </w:tblGrid>
      <w:tr w:rsidR="007B4CF6" w:rsidRPr="00376A3E" w14:paraId="0F17C08C" w14:textId="77777777">
        <w:trPr>
          <w:tblHeader/>
        </w:trPr>
        <w:tc>
          <w:tcPr>
            <w:tcW w:w="3935" w:type="dxa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67C30223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  <w:b/>
              </w:rPr>
              <w:t xml:space="preserve"> </w:t>
            </w:r>
          </w:p>
        </w:tc>
        <w:tc>
          <w:tcPr>
            <w:tcW w:w="4510" w:type="dxa"/>
            <w:gridSpan w:val="2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3F35D42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  <w:b/>
              </w:rPr>
              <w:t>object/grating duration ratio</w:t>
            </w:r>
          </w:p>
        </w:tc>
      </w:tr>
      <w:tr w:rsidR="007B4CF6" w:rsidRPr="00376A3E" w14:paraId="03B7A781" w14:textId="77777777">
        <w:tc>
          <w:tcPr>
            <w:tcW w:w="3935" w:type="dxa"/>
            <w:tcBorders>
              <w:bottom w:val="single" w:sz="6" w:space="0" w:color="000000"/>
            </w:tcBorders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1D426413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  <w:i/>
              </w:rPr>
              <w:t>Predictors</w:t>
            </w:r>
          </w:p>
        </w:tc>
        <w:tc>
          <w:tcPr>
            <w:tcW w:w="2990" w:type="dxa"/>
            <w:tcBorders>
              <w:bottom w:val="single" w:sz="6" w:space="0" w:color="000000"/>
            </w:tcBorders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1705DCA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  <w:i/>
              </w:rPr>
              <w:t>Estimate (95%CI)</w:t>
            </w:r>
          </w:p>
        </w:tc>
        <w:tc>
          <w:tcPr>
            <w:tcW w:w="1520" w:type="dxa"/>
            <w:tcBorders>
              <w:bottom w:val="single" w:sz="6" w:space="0" w:color="000000"/>
            </w:tcBorders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56EE0160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  <w:i/>
              </w:rPr>
              <w:t>p</w:t>
            </w:r>
          </w:p>
        </w:tc>
      </w:tr>
      <w:tr w:rsidR="007B4CF6" w:rsidRPr="00376A3E" w14:paraId="1E19BE49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37A1BB5B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Group [LTM / NVM]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529D7470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877</w:t>
            </w:r>
          </w:p>
          <w:p w14:paraId="7D88D97B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0.776 – 0.992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060C3A00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b/>
                <w:sz w:val="18"/>
                <w:szCs w:val="18"/>
              </w:rPr>
              <w:t>0.037</w:t>
            </w:r>
          </w:p>
        </w:tc>
      </w:tr>
      <w:tr w:rsidR="007B4CF6" w:rsidRPr="00376A3E" w14:paraId="34D047EF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5CA5B768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State [OM / BL]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5C79F628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986</w:t>
            </w:r>
          </w:p>
          <w:p w14:paraId="4DE55384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0.949 – 1.024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71C1D9E0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465</w:t>
            </w:r>
          </w:p>
        </w:tc>
      </w:tr>
      <w:tr w:rsidR="007B4CF6" w:rsidRPr="00376A3E" w14:paraId="6ED6B749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35646255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Affordance [high / low]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671D2DCB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972</w:t>
            </w:r>
          </w:p>
          <w:p w14:paraId="6572B98F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0.928 – 1.017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7D45839A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214</w:t>
            </w:r>
          </w:p>
        </w:tc>
      </w:tr>
      <w:tr w:rsidR="007B4CF6" w:rsidRPr="00376A3E" w14:paraId="743FCD99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3E424D9A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Run [n+1 / n]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10A7DDF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1.007</w:t>
            </w:r>
          </w:p>
          <w:p w14:paraId="12FA4DF4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1.002 – 1.011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278D5698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b/>
                <w:sz w:val="18"/>
                <w:szCs w:val="18"/>
              </w:rPr>
              <w:t>0.005</w:t>
            </w:r>
          </w:p>
        </w:tc>
      </w:tr>
      <w:tr w:rsidR="007B4CF6" w:rsidRPr="00376A3E" w14:paraId="6DB7E4E4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4EBF524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Group x State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1CC36234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1.027</w:t>
            </w:r>
          </w:p>
          <w:p w14:paraId="0E9B2F86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0.990 – 1.066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727AD7DB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154</w:t>
            </w:r>
          </w:p>
        </w:tc>
      </w:tr>
      <w:tr w:rsidR="007B4CF6" w:rsidRPr="00376A3E" w14:paraId="4366388F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42D4F417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Group x Affordance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7EA4FA88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996</w:t>
            </w:r>
          </w:p>
          <w:p w14:paraId="1A2C2DFE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0.953 – 1.042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2BED230B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871</w:t>
            </w:r>
          </w:p>
        </w:tc>
      </w:tr>
      <w:tr w:rsidR="007B4CF6" w:rsidRPr="00376A3E" w14:paraId="6FE5E3F8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43949E7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State x Affordance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378F1C6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970</w:t>
            </w:r>
          </w:p>
          <w:p w14:paraId="0840B27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0.942 – 0.999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350A86E6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b/>
                <w:sz w:val="18"/>
                <w:szCs w:val="18"/>
              </w:rPr>
              <w:t>0.046</w:t>
            </w:r>
          </w:p>
        </w:tc>
      </w:tr>
      <w:tr w:rsidR="007B4CF6" w:rsidRPr="00376A3E" w14:paraId="1649E9C1" w14:textId="77777777">
        <w:tc>
          <w:tcPr>
            <w:tcW w:w="3935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616786B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Group x State x Affordance</w:t>
            </w:r>
          </w:p>
        </w:tc>
        <w:tc>
          <w:tcPr>
            <w:tcW w:w="299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5BA7403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1.034</w:t>
            </w:r>
          </w:p>
          <w:p w14:paraId="3A56765C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(1.004 – 1.065)</w:t>
            </w:r>
          </w:p>
        </w:tc>
        <w:tc>
          <w:tcPr>
            <w:tcW w:w="1520" w:type="dxa"/>
            <w:shd w:val="clear" w:color="auto" w:fill="auto"/>
            <w:tcMar>
              <w:top w:w="66" w:type="dxa"/>
              <w:left w:w="66" w:type="dxa"/>
              <w:bottom w:w="66" w:type="dxa"/>
              <w:right w:w="66" w:type="dxa"/>
            </w:tcMar>
            <w:vAlign w:val="center"/>
          </w:tcPr>
          <w:p w14:paraId="22078A1B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b/>
                <w:sz w:val="18"/>
                <w:szCs w:val="18"/>
              </w:rPr>
              <w:t>0.025</w:t>
            </w:r>
          </w:p>
        </w:tc>
      </w:tr>
      <w:tr w:rsidR="007B4CF6" w:rsidRPr="00376A3E" w14:paraId="10B511D7" w14:textId="77777777">
        <w:tc>
          <w:tcPr>
            <w:tcW w:w="8445" w:type="dxa"/>
            <w:gridSpan w:val="3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995094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  <w:b/>
              </w:rPr>
              <w:t>Random Effects</w:t>
            </w:r>
          </w:p>
        </w:tc>
      </w:tr>
      <w:tr w:rsidR="007B4CF6" w:rsidRPr="00376A3E" w14:paraId="5EF4AA03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7A10F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σ</w:t>
            </w:r>
            <w:r w:rsidRPr="00376A3E">
              <w:rPr>
                <w:rFonts w:ascii="Cambria" w:hAnsi="Cambria"/>
                <w:vertAlign w:val="superscript"/>
              </w:rPr>
              <w:t>2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E8AAFF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218</w:t>
            </w:r>
          </w:p>
        </w:tc>
      </w:tr>
      <w:tr w:rsidR="007B4CF6" w:rsidRPr="00376A3E" w14:paraId="32F97A91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2B29D3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τ</w:t>
            </w:r>
            <w:r w:rsidRPr="00376A3E">
              <w:rPr>
                <w:rFonts w:ascii="Cambria" w:hAnsi="Cambria"/>
                <w:vertAlign w:val="subscript"/>
              </w:rPr>
              <w:t>00</w:t>
            </w:r>
            <w:r w:rsidRPr="00376A3E">
              <w:rPr>
                <w:rFonts w:ascii="Cambria" w:hAnsi="Cambria"/>
              </w:rPr>
              <w:t xml:space="preserve"> </w:t>
            </w:r>
            <w:r w:rsidRPr="00376A3E">
              <w:rPr>
                <w:rFonts w:ascii="Cambria" w:hAnsi="Cambria"/>
                <w:vertAlign w:val="subscript"/>
              </w:rPr>
              <w:t>subject: intercept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F083B4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158</w:t>
            </w:r>
          </w:p>
        </w:tc>
      </w:tr>
      <w:tr w:rsidR="007B4CF6" w:rsidRPr="00376A3E" w14:paraId="3FEE1CD9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DFCEFD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τ</w:t>
            </w:r>
            <w:r w:rsidRPr="00376A3E">
              <w:rPr>
                <w:rFonts w:ascii="Cambria" w:hAnsi="Cambria"/>
                <w:vertAlign w:val="subscript"/>
              </w:rPr>
              <w:t>11</w:t>
            </w:r>
            <w:r w:rsidRPr="00376A3E">
              <w:rPr>
                <w:rFonts w:ascii="Cambria" w:hAnsi="Cambria"/>
              </w:rPr>
              <w:t xml:space="preserve"> </w:t>
            </w:r>
            <w:r w:rsidRPr="00376A3E">
              <w:rPr>
                <w:rFonts w:ascii="Cambria" w:hAnsi="Cambria"/>
                <w:vertAlign w:val="subscript"/>
              </w:rPr>
              <w:t>subject: state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14903C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  <w:tr w:rsidR="007B4CF6" w:rsidRPr="00376A3E" w14:paraId="19373C97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D57C83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τ</w:t>
            </w:r>
            <w:r w:rsidRPr="00376A3E">
              <w:rPr>
                <w:rFonts w:ascii="Cambria" w:hAnsi="Cambria"/>
                <w:vertAlign w:val="subscript"/>
              </w:rPr>
              <w:t>11</w:t>
            </w:r>
            <w:r w:rsidRPr="00376A3E">
              <w:rPr>
                <w:rFonts w:ascii="Cambria" w:hAnsi="Cambria"/>
              </w:rPr>
              <w:t xml:space="preserve"> </w:t>
            </w:r>
            <w:r w:rsidRPr="00376A3E">
              <w:rPr>
                <w:rFonts w:ascii="Cambria" w:hAnsi="Cambria"/>
                <w:vertAlign w:val="subscript"/>
              </w:rPr>
              <w:t>subject: affordance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6729A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010</w:t>
            </w:r>
          </w:p>
        </w:tc>
      </w:tr>
      <w:tr w:rsidR="007B4CF6" w:rsidRPr="00376A3E" w14:paraId="2A4C40EC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1C1AA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τ</w:t>
            </w:r>
            <w:r w:rsidRPr="00376A3E">
              <w:rPr>
                <w:rFonts w:ascii="Cambria" w:hAnsi="Cambria"/>
                <w:vertAlign w:val="subscript"/>
              </w:rPr>
              <w:t>11</w:t>
            </w:r>
            <w:r w:rsidRPr="00376A3E">
              <w:rPr>
                <w:rFonts w:ascii="Cambria" w:hAnsi="Cambria"/>
              </w:rPr>
              <w:t xml:space="preserve"> </w:t>
            </w:r>
            <w:r w:rsidRPr="00376A3E">
              <w:rPr>
                <w:rFonts w:ascii="Cambria" w:hAnsi="Cambria"/>
                <w:vertAlign w:val="subscript"/>
              </w:rPr>
              <w:t>subject: run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36B862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  <w:tr w:rsidR="007B4CF6" w:rsidRPr="00376A3E" w14:paraId="5A8E72CE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6375DA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ρ</w:t>
            </w:r>
            <w:r w:rsidRPr="00376A3E">
              <w:rPr>
                <w:rFonts w:ascii="Cambria" w:hAnsi="Cambria"/>
                <w:vertAlign w:val="subscript"/>
              </w:rPr>
              <w:t>01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ACF70C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659</w:t>
            </w:r>
          </w:p>
        </w:tc>
      </w:tr>
      <w:tr w:rsidR="007B4CF6" w:rsidRPr="00376A3E" w14:paraId="5EFB993F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D734CF" w14:textId="77777777" w:rsidR="007B4CF6" w:rsidRPr="00376A3E" w:rsidRDefault="007B4CF6" w:rsidP="001B2E8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11B939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017</w:t>
            </w:r>
          </w:p>
        </w:tc>
      </w:tr>
      <w:tr w:rsidR="007B4CF6" w:rsidRPr="00376A3E" w14:paraId="523F5A99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32E20C" w14:textId="77777777" w:rsidR="007B4CF6" w:rsidRPr="00376A3E" w:rsidRDefault="007B4CF6" w:rsidP="001B2E8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6D03C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-0.501</w:t>
            </w:r>
          </w:p>
        </w:tc>
      </w:tr>
      <w:tr w:rsidR="007B4CF6" w:rsidRPr="00376A3E" w14:paraId="4BDC1681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838063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lastRenderedPageBreak/>
              <w:t>ICC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E149E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388</w:t>
            </w:r>
          </w:p>
        </w:tc>
      </w:tr>
      <w:tr w:rsidR="007B4CF6" w:rsidRPr="00376A3E" w14:paraId="4BCCFC4A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581D91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 xml:space="preserve">N </w:t>
            </w:r>
            <w:r w:rsidRPr="00376A3E">
              <w:rPr>
                <w:rFonts w:ascii="Cambria" w:hAnsi="Cambria"/>
                <w:vertAlign w:val="subscript"/>
              </w:rPr>
              <w:t>id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732130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33</w:t>
            </w:r>
          </w:p>
        </w:tc>
      </w:tr>
      <w:tr w:rsidR="007B4CF6" w:rsidRPr="00376A3E" w14:paraId="1678BC8C" w14:textId="77777777">
        <w:tc>
          <w:tcPr>
            <w:tcW w:w="3935" w:type="dxa"/>
            <w:tcBorders>
              <w:top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F77229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Observations</w:t>
            </w:r>
          </w:p>
        </w:tc>
        <w:tc>
          <w:tcPr>
            <w:tcW w:w="4510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E3491D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995</w:t>
            </w:r>
          </w:p>
        </w:tc>
      </w:tr>
      <w:tr w:rsidR="007B4CF6" w:rsidRPr="00376A3E" w14:paraId="1D7D6E78" w14:textId="77777777">
        <w:tc>
          <w:tcPr>
            <w:tcW w:w="393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E606A0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</w:rPr>
            </w:pPr>
            <w:r w:rsidRPr="00376A3E">
              <w:rPr>
                <w:rFonts w:ascii="Cambria" w:hAnsi="Cambria"/>
              </w:rPr>
              <w:t>Marginal R</w:t>
            </w:r>
            <w:r w:rsidRPr="00376A3E">
              <w:rPr>
                <w:rFonts w:ascii="Cambria" w:hAnsi="Cambria"/>
                <w:vertAlign w:val="superscript"/>
              </w:rPr>
              <w:t>2</w:t>
            </w:r>
            <w:r w:rsidRPr="00376A3E">
              <w:rPr>
                <w:rFonts w:ascii="Cambria" w:hAnsi="Cambria"/>
              </w:rPr>
              <w:t xml:space="preserve"> / Conditional R</w:t>
            </w:r>
            <w:r w:rsidRPr="00376A3E">
              <w:rPr>
                <w:rFonts w:ascii="Cambria" w:hAnsi="Cambria"/>
                <w:vertAlign w:val="superscript"/>
              </w:rPr>
              <w:t>2</w:t>
            </w:r>
          </w:p>
        </w:tc>
        <w:tc>
          <w:tcPr>
            <w:tcW w:w="4510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98F1B5" w14:textId="77777777" w:rsidR="007B4CF6" w:rsidRPr="00376A3E" w:rsidRDefault="00F21122" w:rsidP="001B2E80">
            <w:pPr>
              <w:spacing w:line="36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376A3E">
              <w:rPr>
                <w:rFonts w:ascii="Cambria" w:hAnsi="Cambria"/>
                <w:sz w:val="18"/>
                <w:szCs w:val="18"/>
              </w:rPr>
              <w:t>0.062 / 0.426</w:t>
            </w:r>
          </w:p>
        </w:tc>
      </w:tr>
    </w:tbl>
    <w:p w14:paraId="7003B088" w14:textId="77777777" w:rsidR="007B4CF6" w:rsidRPr="00376A3E" w:rsidRDefault="007B4CF6" w:rsidP="001B2E80">
      <w:pPr>
        <w:spacing w:line="360" w:lineRule="auto"/>
        <w:jc w:val="both"/>
        <w:rPr>
          <w:rFonts w:ascii="Cambria" w:hAnsi="Cambria"/>
        </w:rPr>
      </w:pPr>
    </w:p>
    <w:p w14:paraId="5898416C" w14:textId="77777777" w:rsidR="007B4CF6" w:rsidRPr="00BD46C8" w:rsidRDefault="00F21122" w:rsidP="001B2E80">
      <w:pPr>
        <w:spacing w:line="360" w:lineRule="auto"/>
        <w:jc w:val="both"/>
      </w:pPr>
      <w:r w:rsidRPr="00BD46C8">
        <w:rPr>
          <w:b/>
        </w:rPr>
        <w:t>Supplementary table 1.</w:t>
      </w:r>
      <w:r w:rsidRPr="00BD46C8">
        <w:t xml:space="preserve"> Estimates for the model of the log-ratio of object/grating durations. Fixed parameters have been exponentiated. σ</w:t>
      </w:r>
      <w:r w:rsidRPr="00BD46C8">
        <w:rPr>
          <w:vertAlign w:val="superscript"/>
        </w:rPr>
        <w:t xml:space="preserve">2 </w:t>
      </w:r>
      <w:r w:rsidRPr="00BD46C8">
        <w:t>is the residual variance of the model, τ are by-subject random variances and ρ</w:t>
      </w:r>
      <w:r w:rsidRPr="00BD46C8">
        <w:rPr>
          <w:vertAlign w:val="subscript"/>
        </w:rPr>
        <w:t xml:space="preserve">01 </w:t>
      </w:r>
      <w:r w:rsidRPr="00BD46C8">
        <w:t>are correlations between the random intercept and random slopes.</w:t>
      </w:r>
    </w:p>
    <w:p w14:paraId="6412BB5A" w14:textId="77777777" w:rsidR="007B4CF6" w:rsidRPr="00BD46C8" w:rsidRDefault="007B4CF6" w:rsidP="001B2E80">
      <w:pPr>
        <w:spacing w:line="360" w:lineRule="auto"/>
        <w:jc w:val="both"/>
      </w:pPr>
    </w:p>
    <w:p w14:paraId="3DAA53D9" w14:textId="77777777" w:rsidR="007B4CF6" w:rsidRPr="00BD46C8" w:rsidRDefault="007B4CF6" w:rsidP="001B2E80">
      <w:pPr>
        <w:spacing w:line="360" w:lineRule="auto"/>
        <w:jc w:val="both"/>
      </w:pPr>
    </w:p>
    <w:p w14:paraId="4A5F71BD" w14:textId="77777777" w:rsidR="007B4CF6" w:rsidRPr="00BD46C8" w:rsidRDefault="007B4CF6" w:rsidP="001B2E80">
      <w:pPr>
        <w:spacing w:line="360" w:lineRule="auto"/>
        <w:jc w:val="both"/>
      </w:pPr>
    </w:p>
    <w:p w14:paraId="4A9B4B8E" w14:textId="77777777" w:rsidR="007B4CF6" w:rsidRPr="00BD46C8" w:rsidRDefault="007B4CF6" w:rsidP="001B2E80">
      <w:pPr>
        <w:spacing w:line="360" w:lineRule="auto"/>
        <w:jc w:val="both"/>
      </w:pPr>
    </w:p>
    <w:tbl>
      <w:tblPr>
        <w:tblStyle w:val="a0"/>
        <w:tblW w:w="9945" w:type="dxa"/>
        <w:jc w:val="center"/>
        <w:tblLayout w:type="fixed"/>
        <w:tblLook w:val="0600" w:firstRow="0" w:lastRow="0" w:firstColumn="0" w:lastColumn="0" w:noHBand="1" w:noVBand="1"/>
      </w:tblPr>
      <w:tblGrid>
        <w:gridCol w:w="1635"/>
        <w:gridCol w:w="1350"/>
        <w:gridCol w:w="705"/>
        <w:gridCol w:w="1350"/>
        <w:gridCol w:w="705"/>
        <w:gridCol w:w="1350"/>
        <w:gridCol w:w="705"/>
        <w:gridCol w:w="1440"/>
        <w:gridCol w:w="705"/>
      </w:tblGrid>
      <w:tr w:rsidR="007B4CF6" w:rsidRPr="00BD46C8" w14:paraId="51BC8AF8" w14:textId="77777777">
        <w:trPr>
          <w:tblHeader/>
          <w:jc w:val="center"/>
        </w:trPr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760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 xml:space="preserve"> </w:t>
            </w:r>
          </w:p>
        </w:tc>
        <w:tc>
          <w:tcPr>
            <w:tcW w:w="205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E20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full dataset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DBF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with alpha power covariate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802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1st half of experiment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2CF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2nd half of experiment</w:t>
            </w:r>
          </w:p>
        </w:tc>
      </w:tr>
      <w:tr w:rsidR="007B4CF6" w:rsidRPr="00BD46C8" w14:paraId="3020546E" w14:textId="77777777">
        <w:trPr>
          <w:jc w:val="center"/>
        </w:trPr>
        <w:tc>
          <w:tcPr>
            <w:tcW w:w="163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2F6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Predictors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433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Estimate (95%CI)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E6C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p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2AD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Estimate (95%CI)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705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p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857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Estimate (95%CI)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800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p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32D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Estimate (95%CI)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9E7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i/>
              </w:rPr>
              <w:t>p</w:t>
            </w:r>
          </w:p>
        </w:tc>
      </w:tr>
      <w:tr w:rsidR="007B4CF6" w:rsidRPr="00BD46C8" w14:paraId="7042CB6E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3D1B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Group</w:t>
            </w:r>
            <w:r w:rsidRPr="00BD46C8">
              <w:br/>
              <w:t>[LTM / NVM]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0ED1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4</w:t>
            </w:r>
          </w:p>
          <w:p w14:paraId="35B53BA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675 – 1.435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DCEB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3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FBE3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92</w:t>
            </w:r>
          </w:p>
          <w:p w14:paraId="7120E9E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674 – 1.182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9CC9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42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A65F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81</w:t>
            </w:r>
          </w:p>
          <w:p w14:paraId="6B57906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692 – 1.122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B6BB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0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F995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22</w:t>
            </w:r>
          </w:p>
          <w:p w14:paraId="3D5AFE0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642 – 1.051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0B87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18</w:t>
            </w:r>
          </w:p>
        </w:tc>
      </w:tr>
      <w:tr w:rsidR="007B4CF6" w:rsidRPr="00BD46C8" w14:paraId="21E7AC91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33F5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State</w:t>
            </w:r>
            <w:r w:rsidRPr="00BD46C8">
              <w:br/>
              <w:t>[OM / BL]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284C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6</w:t>
            </w:r>
          </w:p>
          <w:p w14:paraId="2A4C0C9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78 – 1.034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C28A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69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0EED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3</w:t>
            </w:r>
          </w:p>
          <w:p w14:paraId="3CD80D0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86 – 1.019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83AE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76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891B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5</w:t>
            </w:r>
          </w:p>
          <w:p w14:paraId="2E7A5B7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762 – 1.298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2C89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6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6B1E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68</w:t>
            </w:r>
          </w:p>
          <w:p w14:paraId="1403013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742 – 1.264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1A9B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13</w:t>
            </w:r>
          </w:p>
        </w:tc>
      </w:tr>
      <w:tr w:rsidR="007B4CF6" w:rsidRPr="00BD46C8" w14:paraId="16CFCFB2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3F22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Affordance</w:t>
            </w:r>
            <w:r w:rsidRPr="00BD46C8">
              <w:br/>
              <w:t>[high / low]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E3E0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5</w:t>
            </w:r>
          </w:p>
          <w:p w14:paraId="049D72C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80 – 1.011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9CC0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55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62E0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4</w:t>
            </w:r>
          </w:p>
          <w:p w14:paraId="34C0561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81 – 1.008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3E69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40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1B26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5</w:t>
            </w:r>
          </w:p>
          <w:p w14:paraId="3F44FB5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80 – 1.011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A489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55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F8D7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8</w:t>
            </w:r>
          </w:p>
          <w:p w14:paraId="2E93DCF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79 – 1.017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FA59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46</w:t>
            </w:r>
          </w:p>
        </w:tc>
      </w:tr>
      <w:tr w:rsidR="007B4CF6" w:rsidRPr="00BD46C8" w14:paraId="3E93FF32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FAAA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Run</w:t>
            </w:r>
            <w:r w:rsidRPr="00BD46C8">
              <w:br/>
              <w:t>[n+1 / n]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3352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5</w:t>
            </w:r>
          </w:p>
          <w:p w14:paraId="53BA89C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1.003 – 1.007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59AF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&lt;0.0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714F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3</w:t>
            </w:r>
          </w:p>
          <w:p w14:paraId="52CBADF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1.001 – 1.004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D574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&lt;0.0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9753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6</w:t>
            </w:r>
          </w:p>
          <w:p w14:paraId="10C28A9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1.002 – 1.009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B5A8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&lt;0.00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CFC8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1</w:t>
            </w:r>
          </w:p>
          <w:p w14:paraId="0BD0C12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99 – 1.003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FB80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77</w:t>
            </w:r>
          </w:p>
        </w:tc>
      </w:tr>
      <w:tr w:rsidR="007B4CF6" w:rsidRPr="00BD46C8" w14:paraId="777C0A58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1F76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lastRenderedPageBreak/>
              <w:t>Group x Stat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D2D3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74</w:t>
            </w:r>
          </w:p>
          <w:p w14:paraId="236D82E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24 – 1.027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3E0E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3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73FC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6</w:t>
            </w:r>
          </w:p>
          <w:p w14:paraId="34F7856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54 – 1.019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653E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40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EA72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5</w:t>
            </w:r>
          </w:p>
          <w:p w14:paraId="68B061C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613 – 1.613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3255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C80F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35</w:t>
            </w:r>
          </w:p>
          <w:p w14:paraId="784BDE4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625 – 1.714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AB77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93</w:t>
            </w:r>
          </w:p>
        </w:tc>
      </w:tr>
      <w:tr w:rsidR="007B4CF6" w:rsidRPr="00BD46C8" w14:paraId="65DE1F9F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5B6D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Group x Affordanc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382D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8</w:t>
            </w:r>
          </w:p>
          <w:p w14:paraId="00A0136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59 – 1.019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53C5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44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7F0D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79</w:t>
            </w:r>
          </w:p>
          <w:p w14:paraId="089ECE9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54 – 1.005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869A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1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B4A3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0</w:t>
            </w:r>
          </w:p>
          <w:p w14:paraId="0D4A617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50 – 1.011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AE5E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9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1D10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5</w:t>
            </w:r>
          </w:p>
          <w:p w14:paraId="3ADD407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48 – 1.022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F6BF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420</w:t>
            </w:r>
          </w:p>
        </w:tc>
      </w:tr>
      <w:tr w:rsidR="007B4CF6" w:rsidRPr="00BD46C8" w14:paraId="3A567197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013B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State x Affordanc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238F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67</w:t>
            </w:r>
          </w:p>
          <w:p w14:paraId="5B40268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47 – 0.988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22DB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0.00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0427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78</w:t>
            </w:r>
          </w:p>
          <w:p w14:paraId="30B35EB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59 – 0.997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4AFB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0.02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63CF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91</w:t>
            </w:r>
          </w:p>
          <w:p w14:paraId="4A2E048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61 – 1.023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0BAB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58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7A1C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82</w:t>
            </w:r>
          </w:p>
          <w:p w14:paraId="34C5F19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46 – 1.019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2CED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37</w:t>
            </w:r>
          </w:p>
        </w:tc>
      </w:tr>
      <w:tr w:rsidR="007B4CF6" w:rsidRPr="00BD46C8" w14:paraId="1CAB4D1B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0730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Group x State x Affordanc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92D0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63</w:t>
            </w:r>
          </w:p>
          <w:p w14:paraId="462157CF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23 – 1.005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27A1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8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3832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67</w:t>
            </w:r>
          </w:p>
          <w:p w14:paraId="374C2A9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30 – 1.005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BBE0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8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4CE3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939</w:t>
            </w:r>
          </w:p>
          <w:p w14:paraId="4AE88B2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882 – 0.999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FE10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0.04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81B9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007</w:t>
            </w:r>
          </w:p>
          <w:p w14:paraId="4EA8229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0.934 – 1.086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4ACF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851</w:t>
            </w:r>
          </w:p>
        </w:tc>
      </w:tr>
      <w:tr w:rsidR="007B4CF6" w:rsidRPr="00BD46C8" w14:paraId="1C57F0C9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9B715" w14:textId="77777777" w:rsidR="007B4CF6" w:rsidRPr="00BD46C8" w:rsidRDefault="00F21122" w:rsidP="001B2E80">
            <w:pPr>
              <w:spacing w:line="360" w:lineRule="auto"/>
              <w:jc w:val="both"/>
            </w:pPr>
            <w:proofErr w:type="gramStart"/>
            <w:r w:rsidRPr="00BD46C8">
              <w:t>log(</w:t>
            </w:r>
            <w:proofErr w:type="gramEnd"/>
            <w:r w:rsidRPr="00BD46C8">
              <w:t>alpha power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19C42" w14:textId="77777777" w:rsidR="007B4CF6" w:rsidRPr="00BD46C8" w:rsidRDefault="007B4CF6" w:rsidP="001B2E80">
            <w:pPr>
              <w:spacing w:line="360" w:lineRule="auto"/>
              <w:jc w:val="both"/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484F1" w14:textId="77777777" w:rsidR="007B4CF6" w:rsidRPr="00BD46C8" w:rsidRDefault="007B4CF6" w:rsidP="001B2E80">
            <w:pPr>
              <w:spacing w:line="360" w:lineRule="auto"/>
              <w:jc w:val="both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CD9C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486</w:t>
            </w:r>
          </w:p>
          <w:p w14:paraId="1EABAB6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1.397 – 1.581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AFE1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&lt;0.0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254E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437</w:t>
            </w:r>
          </w:p>
          <w:p w14:paraId="379003A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1.349 – 1.531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7E59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&lt;0.00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EE0B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.525</w:t>
            </w:r>
          </w:p>
          <w:p w14:paraId="5BDF9BA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(1.435 – 1.622)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43BD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&lt;0.001</w:t>
            </w:r>
          </w:p>
        </w:tc>
      </w:tr>
      <w:tr w:rsidR="007B4CF6" w:rsidRPr="00BD46C8" w14:paraId="13DE9F40" w14:textId="77777777">
        <w:trPr>
          <w:jc w:val="center"/>
        </w:trPr>
        <w:tc>
          <w:tcPr>
            <w:tcW w:w="9945" w:type="dxa"/>
            <w:gridSpan w:val="9"/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  <w:vAlign w:val="center"/>
          </w:tcPr>
          <w:p w14:paraId="74BD0E6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rPr>
                <w:b/>
              </w:rPr>
              <w:t>Random Effects</w:t>
            </w:r>
          </w:p>
        </w:tc>
      </w:tr>
      <w:tr w:rsidR="007B4CF6" w:rsidRPr="00BD46C8" w14:paraId="3ED93C81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00A4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σ</w:t>
            </w:r>
            <w:r w:rsidRPr="00BD46C8">
              <w:rPr>
                <w:vertAlign w:val="superscript"/>
              </w:rPr>
              <w:t>2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7303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14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09EF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94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E66E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93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EA69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95</w:t>
            </w:r>
          </w:p>
        </w:tc>
      </w:tr>
      <w:tr w:rsidR="007B4CF6" w:rsidRPr="00BD46C8" w14:paraId="51F9E0A3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2F84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τ</w:t>
            </w:r>
            <w:r w:rsidRPr="00BD46C8">
              <w:rPr>
                <w:vertAlign w:val="subscript"/>
              </w:rPr>
              <w:t>00 subject: intercept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CA13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07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10BB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68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ABAA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65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67BD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74</w:t>
            </w:r>
          </w:p>
        </w:tc>
      </w:tr>
      <w:tr w:rsidR="007B4CF6" w:rsidRPr="00BD46C8" w14:paraId="7D456B1A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BBEE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τ</w:t>
            </w:r>
            <w:r w:rsidRPr="00BD46C8">
              <w:rPr>
                <w:vertAlign w:val="subscript"/>
              </w:rPr>
              <w:t>11 subject: state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6ACA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1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9961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0F6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97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CBA5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25</w:t>
            </w:r>
          </w:p>
        </w:tc>
      </w:tr>
      <w:tr w:rsidR="007B4CF6" w:rsidRPr="00BD46C8" w14:paraId="5D5EDB44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AB9E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τ</w:t>
            </w:r>
            <w:r w:rsidRPr="00BD46C8">
              <w:rPr>
                <w:vertAlign w:val="subscript"/>
              </w:rPr>
              <w:t>11 subject: affordance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BD87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C5AEB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8D5B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BC05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</w:tr>
      <w:tr w:rsidR="007B4CF6" w:rsidRPr="00BD46C8" w14:paraId="207AD173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E9DB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τ</w:t>
            </w:r>
            <w:r w:rsidRPr="00BD46C8">
              <w:rPr>
                <w:vertAlign w:val="subscript"/>
              </w:rPr>
              <w:t>11 subject: run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633E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2E3E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D5EA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5B2D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0</w:t>
            </w:r>
          </w:p>
        </w:tc>
      </w:tr>
      <w:tr w:rsidR="007B4CF6" w:rsidRPr="00BD46C8" w14:paraId="09816F36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1FF7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τ</w:t>
            </w:r>
            <w:r w:rsidRPr="00BD46C8">
              <w:rPr>
                <w:vertAlign w:val="subscript"/>
              </w:rPr>
              <w:t>11 subject: log(alpha)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27E8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 xml:space="preserve"> 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BE185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3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7902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30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2AE3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27</w:t>
            </w:r>
          </w:p>
        </w:tc>
      </w:tr>
      <w:tr w:rsidR="007B4CF6" w:rsidRPr="00BD46C8" w14:paraId="550F36DC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4233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ρ</w:t>
            </w:r>
            <w:r w:rsidRPr="00BD46C8">
              <w:rPr>
                <w:vertAlign w:val="subscript"/>
              </w:rPr>
              <w:t>01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6C79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-0.066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4064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-0.307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1DFD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-0.404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5BD62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686</w:t>
            </w:r>
          </w:p>
        </w:tc>
      </w:tr>
      <w:tr w:rsidR="007B4CF6" w:rsidRPr="00BD46C8" w14:paraId="71C819DB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88318" w14:textId="77777777" w:rsidR="007B4CF6" w:rsidRPr="00BD46C8" w:rsidRDefault="007B4CF6" w:rsidP="001B2E80">
            <w:pPr>
              <w:spacing w:line="360" w:lineRule="auto"/>
              <w:jc w:val="both"/>
            </w:pP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9FC2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41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AFBC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40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996B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265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80F1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52</w:t>
            </w:r>
          </w:p>
        </w:tc>
      </w:tr>
      <w:tr w:rsidR="007B4CF6" w:rsidRPr="00BD46C8" w14:paraId="4FC2A94C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4D66E" w14:textId="77777777" w:rsidR="007B4CF6" w:rsidRPr="00BD46C8" w:rsidRDefault="007B4CF6" w:rsidP="001B2E80">
            <w:pPr>
              <w:spacing w:line="360" w:lineRule="auto"/>
              <w:jc w:val="both"/>
            </w:pP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2F4C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257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566B0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95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1331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13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212A9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-0.751</w:t>
            </w:r>
          </w:p>
        </w:tc>
      </w:tr>
      <w:tr w:rsidR="007B4CF6" w:rsidRPr="00BD46C8" w14:paraId="3165AA57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5A285" w14:textId="77777777" w:rsidR="007B4CF6" w:rsidRPr="00BD46C8" w:rsidRDefault="007B4CF6" w:rsidP="001B2E80">
            <w:pPr>
              <w:spacing w:line="360" w:lineRule="auto"/>
              <w:jc w:val="both"/>
            </w:pP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8C75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 xml:space="preserve"> 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36A2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202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B6FF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319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454C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497</w:t>
            </w:r>
          </w:p>
        </w:tc>
      </w:tr>
      <w:tr w:rsidR="007B4CF6" w:rsidRPr="00BD46C8" w14:paraId="66F50160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4A718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ICC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B153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748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AB6F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708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A6B5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604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5A0C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548</w:t>
            </w:r>
          </w:p>
        </w:tc>
      </w:tr>
      <w:tr w:rsidR="007B4CF6" w:rsidRPr="00BD46C8" w14:paraId="1402759C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2A3F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N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9A16E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 xml:space="preserve">33 </w:t>
            </w:r>
            <w:proofErr w:type="gramStart"/>
            <w:r w:rsidRPr="00BD46C8">
              <w:rPr>
                <w:vertAlign w:val="subscript"/>
              </w:rPr>
              <w:t>id</w:t>
            </w:r>
            <w:proofErr w:type="gramEnd"/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3039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 xml:space="preserve">33 </w:t>
            </w:r>
            <w:proofErr w:type="gramStart"/>
            <w:r w:rsidRPr="00BD46C8">
              <w:rPr>
                <w:vertAlign w:val="subscript"/>
              </w:rPr>
              <w:t>id</w:t>
            </w:r>
            <w:proofErr w:type="gramEnd"/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D1FF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 xml:space="preserve">33 </w:t>
            </w:r>
            <w:proofErr w:type="gramStart"/>
            <w:r w:rsidRPr="00BD46C8">
              <w:rPr>
                <w:vertAlign w:val="subscript"/>
              </w:rPr>
              <w:t>id</w:t>
            </w:r>
            <w:proofErr w:type="gramEnd"/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FAFA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 xml:space="preserve">33 </w:t>
            </w:r>
            <w:proofErr w:type="gramStart"/>
            <w:r w:rsidRPr="00BD46C8">
              <w:rPr>
                <w:vertAlign w:val="subscript"/>
              </w:rPr>
              <w:t>id</w:t>
            </w:r>
            <w:proofErr w:type="gramEnd"/>
          </w:p>
        </w:tc>
      </w:tr>
      <w:tr w:rsidR="007B4CF6" w:rsidRPr="00BD46C8" w14:paraId="2EB8F444" w14:textId="77777777">
        <w:trPr>
          <w:jc w:val="center"/>
        </w:trPr>
        <w:tc>
          <w:tcPr>
            <w:tcW w:w="163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69047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Observations</w:t>
            </w:r>
          </w:p>
        </w:tc>
        <w:tc>
          <w:tcPr>
            <w:tcW w:w="2055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9CCE3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7067</w:t>
            </w:r>
          </w:p>
        </w:tc>
        <w:tc>
          <w:tcPr>
            <w:tcW w:w="2055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5D2D1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17067</w:t>
            </w:r>
          </w:p>
        </w:tc>
        <w:tc>
          <w:tcPr>
            <w:tcW w:w="2055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5782A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8580</w:t>
            </w:r>
          </w:p>
        </w:tc>
        <w:tc>
          <w:tcPr>
            <w:tcW w:w="2145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FADBD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8487</w:t>
            </w:r>
          </w:p>
        </w:tc>
      </w:tr>
      <w:tr w:rsidR="007B4CF6" w:rsidRPr="00BD46C8" w14:paraId="5737EE38" w14:textId="77777777">
        <w:trPr>
          <w:jc w:val="center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FAEEC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Marginal R</w:t>
            </w:r>
            <w:r w:rsidRPr="00BD46C8">
              <w:rPr>
                <w:vertAlign w:val="superscript"/>
              </w:rPr>
              <w:t>2</w:t>
            </w:r>
            <w:r w:rsidRPr="00BD46C8">
              <w:t xml:space="preserve"> / Conditional R</w:t>
            </w:r>
            <w:r w:rsidRPr="00BD46C8">
              <w:rPr>
                <w:vertAlign w:val="superscript"/>
              </w:rPr>
              <w:t>2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63B8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005 / 0.749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6487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63 / 0.755</w:t>
            </w: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6CD54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176 / 0.674</w:t>
            </w:r>
          </w:p>
        </w:tc>
        <w:tc>
          <w:tcPr>
            <w:tcW w:w="21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FF006" w14:textId="77777777" w:rsidR="007B4CF6" w:rsidRPr="00BD46C8" w:rsidRDefault="00F21122" w:rsidP="001B2E80">
            <w:pPr>
              <w:spacing w:line="360" w:lineRule="auto"/>
              <w:jc w:val="both"/>
            </w:pPr>
            <w:r w:rsidRPr="00BD46C8">
              <w:t>0.285 / 0.677</w:t>
            </w:r>
          </w:p>
        </w:tc>
      </w:tr>
    </w:tbl>
    <w:p w14:paraId="17BAC498" w14:textId="77777777" w:rsidR="007B4CF6" w:rsidRPr="00BD46C8" w:rsidRDefault="007B4CF6" w:rsidP="001B2E80">
      <w:pPr>
        <w:spacing w:after="120" w:line="360" w:lineRule="auto"/>
        <w:jc w:val="both"/>
        <w:rPr>
          <w:b/>
        </w:rPr>
      </w:pPr>
    </w:p>
    <w:p w14:paraId="7314C46C" w14:textId="77777777" w:rsidR="007B4CF6" w:rsidRPr="00BD46C8" w:rsidRDefault="00F21122" w:rsidP="001B2E80">
      <w:pPr>
        <w:spacing w:after="120" w:line="360" w:lineRule="auto"/>
        <w:jc w:val="both"/>
      </w:pPr>
      <w:r w:rsidRPr="00BD46C8">
        <w:rPr>
          <w:b/>
        </w:rPr>
        <w:t>Supplementary table 2.</w:t>
      </w:r>
      <w:r w:rsidRPr="00BD46C8">
        <w:t xml:space="preserve"> Regression estimates for planned and exploratory models of </w:t>
      </w:r>
      <w:proofErr w:type="gramStart"/>
      <w:r w:rsidRPr="00BD46C8">
        <w:t>log(</w:t>
      </w:r>
      <w:proofErr w:type="gramEnd"/>
      <w:r w:rsidRPr="00BD46C8">
        <w:t>µ power). Fixed parameters have been exponentiated. σ</w:t>
      </w:r>
      <w:r w:rsidRPr="00BD46C8">
        <w:rPr>
          <w:vertAlign w:val="superscript"/>
        </w:rPr>
        <w:t xml:space="preserve">2 </w:t>
      </w:r>
      <w:r w:rsidRPr="00BD46C8">
        <w:t>is the residual variance of the model, τ are by-subject random variances and ρ</w:t>
      </w:r>
      <w:r w:rsidRPr="00BD46C8">
        <w:rPr>
          <w:vertAlign w:val="subscript"/>
        </w:rPr>
        <w:t xml:space="preserve">01 </w:t>
      </w:r>
      <w:r w:rsidRPr="00BD46C8">
        <w:t>are correlations between the random intercept and random slopes. Although regression coefficients and the marginal R2 suggest that alpha power predicts most µ power variability, effects of experimental manipulations remain significant even when alpha power is included as a covariate (compare second and first column). Such effects were mostly detected during the first part of the experiment (third column), before alpha and µ power saturated at high levels (see supplementary figure 1).</w:t>
      </w:r>
    </w:p>
    <w:p w14:paraId="47DD6AAC" w14:textId="77777777" w:rsidR="0039642B" w:rsidRPr="00BD46C8" w:rsidRDefault="0039642B" w:rsidP="001B2E80">
      <w:pPr>
        <w:jc w:val="both"/>
        <w:rPr>
          <w:b/>
        </w:rPr>
      </w:pPr>
      <w:bookmarkStart w:id="2" w:name="_g5twy9z94ls3" w:colFirst="0" w:colLast="0"/>
      <w:bookmarkEnd w:id="2"/>
      <w:r w:rsidRPr="00BD46C8">
        <w:br w:type="page"/>
      </w:r>
    </w:p>
    <w:p w14:paraId="7EC04ED4" w14:textId="629D4E9B" w:rsidR="007B4CF6" w:rsidRPr="00624220" w:rsidRDefault="00F21122" w:rsidP="00624220">
      <w:pPr>
        <w:pStyle w:val="Heading1"/>
        <w:spacing w:after="120" w:line="360" w:lineRule="auto"/>
        <w:jc w:val="center"/>
        <w:rPr>
          <w:rFonts w:ascii="Cambria" w:hAnsi="Cambria"/>
        </w:rPr>
      </w:pPr>
      <w:r w:rsidRPr="00624220">
        <w:rPr>
          <w:rFonts w:ascii="Cambria" w:hAnsi="Cambria"/>
        </w:rPr>
        <w:lastRenderedPageBreak/>
        <w:t>Supplementary Figures</w:t>
      </w:r>
    </w:p>
    <w:p w14:paraId="329D14ED" w14:textId="77777777" w:rsidR="007B4CF6" w:rsidRPr="00BD46C8" w:rsidRDefault="00F21122" w:rsidP="001B2E80">
      <w:pPr>
        <w:spacing w:after="120" w:line="360" w:lineRule="auto"/>
        <w:jc w:val="both"/>
        <w:rPr>
          <w:b/>
        </w:rPr>
      </w:pPr>
      <w:r w:rsidRPr="00BD46C8">
        <w:rPr>
          <w:noProof/>
          <w:lang w:val="fr-FR" w:eastAsia="fr-FR"/>
        </w:rPr>
        <w:drawing>
          <wp:anchor distT="114300" distB="114300" distL="114300" distR="114300" simplePos="0" relativeHeight="251659264" behindDoc="0" locked="0" layoutInCell="1" hidden="0" allowOverlap="1" wp14:anchorId="0352C8F8" wp14:editId="19F493BC">
            <wp:simplePos x="0" y="0"/>
            <wp:positionH relativeFrom="column">
              <wp:posOffset>-371474</wp:posOffset>
            </wp:positionH>
            <wp:positionV relativeFrom="paragraph">
              <wp:posOffset>114300</wp:posOffset>
            </wp:positionV>
            <wp:extent cx="6787234" cy="3062288"/>
            <wp:effectExtent l="0" t="0" r="0" b="0"/>
            <wp:wrapSquare wrapText="bothSides" distT="114300" distB="114300" distL="114300" distR="11430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87234" cy="30622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F388FF4" w14:textId="77777777" w:rsidR="007B4CF6" w:rsidRPr="00BD46C8" w:rsidRDefault="00F21122" w:rsidP="001B2E80">
      <w:pPr>
        <w:spacing w:after="120" w:line="360" w:lineRule="auto"/>
        <w:jc w:val="both"/>
      </w:pPr>
      <w:r w:rsidRPr="00BD46C8">
        <w:rPr>
          <w:b/>
        </w:rPr>
        <w:t>Supplementary figure 1.</w:t>
      </w:r>
      <w:r w:rsidRPr="00BD46C8">
        <w:t xml:space="preserve"> Temporal evolution of </w:t>
      </w:r>
      <w:proofErr w:type="spellStart"/>
      <w:r w:rsidRPr="00BD46C8">
        <w:t>behavioral</w:t>
      </w:r>
      <w:proofErr w:type="spellEnd"/>
      <w:r w:rsidRPr="00BD46C8">
        <w:t>, neural and self-reported measures over the course of the experiment. Smooth lines are the result of thin plate spline regression over the entire dataset. Error bars are within-subject standard errors of the means.</w:t>
      </w:r>
    </w:p>
    <w:p w14:paraId="47F764E6" w14:textId="77777777" w:rsidR="007B4CF6" w:rsidRPr="00BD46C8" w:rsidRDefault="007B4CF6" w:rsidP="001B2E80">
      <w:pPr>
        <w:spacing w:line="360" w:lineRule="auto"/>
        <w:jc w:val="both"/>
      </w:pPr>
    </w:p>
    <w:p w14:paraId="78E69C8D" w14:textId="77777777" w:rsidR="007B4CF6" w:rsidRPr="00BD46C8" w:rsidRDefault="007B4CF6" w:rsidP="001B2E80">
      <w:pPr>
        <w:spacing w:line="360" w:lineRule="auto"/>
        <w:jc w:val="both"/>
      </w:pPr>
    </w:p>
    <w:p w14:paraId="4210B4A0" w14:textId="77777777" w:rsidR="007B4CF6" w:rsidRPr="00BD46C8" w:rsidRDefault="00F21122" w:rsidP="001B2E80">
      <w:pPr>
        <w:spacing w:line="360" w:lineRule="auto"/>
        <w:jc w:val="both"/>
      </w:pPr>
      <w:r w:rsidRPr="00BD46C8">
        <w:rPr>
          <w:noProof/>
          <w:lang w:val="fr-FR" w:eastAsia="fr-FR"/>
        </w:rPr>
        <w:drawing>
          <wp:inline distT="114300" distB="114300" distL="114300" distR="114300" wp14:anchorId="56D44B45" wp14:editId="29587AD9">
            <wp:extent cx="5943600" cy="2476500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EE2B14" w14:textId="77777777" w:rsidR="007B4CF6" w:rsidRPr="00BD46C8" w:rsidRDefault="00F21122" w:rsidP="001B2E80">
      <w:pPr>
        <w:spacing w:after="120" w:line="360" w:lineRule="auto"/>
        <w:jc w:val="both"/>
      </w:pPr>
      <w:r w:rsidRPr="00BD46C8">
        <w:rPr>
          <w:b/>
        </w:rPr>
        <w:lastRenderedPageBreak/>
        <w:t>Supplementary figure 2.</w:t>
      </w:r>
      <w:r w:rsidRPr="00BD46C8">
        <w:t xml:space="preserve"> Effect of experimental manipulations on central </w:t>
      </w:r>
      <w:r w:rsidRPr="00BD46C8">
        <w:rPr>
          <w:i/>
        </w:rPr>
        <w:t>µ</w:t>
      </w:r>
      <w:r w:rsidRPr="00BD46C8">
        <w:t xml:space="preserve"> power. Error bars are within-subject standard errors of the means.</w:t>
      </w:r>
    </w:p>
    <w:p w14:paraId="6CF766A5" w14:textId="77777777" w:rsidR="007B4CF6" w:rsidRPr="00BD46C8" w:rsidRDefault="007B4CF6" w:rsidP="001B2E80">
      <w:pPr>
        <w:spacing w:line="360" w:lineRule="auto"/>
        <w:jc w:val="both"/>
      </w:pPr>
    </w:p>
    <w:p w14:paraId="6A29B39C" w14:textId="77777777" w:rsidR="007B4CF6" w:rsidRPr="00BD46C8" w:rsidRDefault="007B4CF6" w:rsidP="001B2E80">
      <w:pPr>
        <w:spacing w:line="360" w:lineRule="auto"/>
        <w:jc w:val="both"/>
      </w:pPr>
    </w:p>
    <w:p w14:paraId="5CDC689F" w14:textId="77777777" w:rsidR="007B4CF6" w:rsidRPr="00BD46C8" w:rsidRDefault="00F21122" w:rsidP="001B2E80">
      <w:pPr>
        <w:spacing w:line="360" w:lineRule="auto"/>
        <w:jc w:val="both"/>
      </w:pPr>
      <w:r w:rsidRPr="00BD46C8">
        <w:rPr>
          <w:noProof/>
          <w:lang w:val="fr-FR" w:eastAsia="fr-FR"/>
        </w:rPr>
        <w:drawing>
          <wp:inline distT="114300" distB="114300" distL="114300" distR="114300" wp14:anchorId="426D9612" wp14:editId="01231612">
            <wp:extent cx="2743200" cy="2281881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18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A68CC2" w14:textId="77777777" w:rsidR="007B4CF6" w:rsidRPr="00BD46C8" w:rsidRDefault="00F21122" w:rsidP="001B2E80">
      <w:pPr>
        <w:spacing w:after="120" w:line="360" w:lineRule="auto"/>
        <w:jc w:val="both"/>
      </w:pPr>
      <w:r w:rsidRPr="00BD46C8">
        <w:rPr>
          <w:b/>
        </w:rPr>
        <w:t>Supplementary figure 3.</w:t>
      </w:r>
      <w:r w:rsidRPr="00BD46C8">
        <w:t xml:space="preserve"> Effect of experimental manipulations on parieto-occipital alpha power. Error bars are within-subject standard errors of the means.</w:t>
      </w:r>
    </w:p>
    <w:p w14:paraId="26729EA8" w14:textId="77777777" w:rsidR="007B4CF6" w:rsidRPr="00BD46C8" w:rsidRDefault="007B4CF6" w:rsidP="001B2E80">
      <w:pPr>
        <w:spacing w:line="360" w:lineRule="auto"/>
        <w:jc w:val="both"/>
      </w:pPr>
    </w:p>
    <w:p w14:paraId="163D6501" w14:textId="77777777" w:rsidR="007B4CF6" w:rsidRPr="00BD46C8" w:rsidRDefault="007B4CF6" w:rsidP="001B2E80">
      <w:pPr>
        <w:spacing w:line="360" w:lineRule="auto"/>
        <w:jc w:val="both"/>
      </w:pPr>
    </w:p>
    <w:p w14:paraId="4C58A643" w14:textId="77777777" w:rsidR="007B4CF6" w:rsidRPr="00BD46C8" w:rsidRDefault="007B4CF6" w:rsidP="001B2E80">
      <w:pPr>
        <w:spacing w:after="120" w:line="360" w:lineRule="auto"/>
        <w:jc w:val="both"/>
      </w:pPr>
    </w:p>
    <w:p w14:paraId="7FEF3C71" w14:textId="77777777" w:rsidR="007B4CF6" w:rsidRPr="00BD46C8" w:rsidRDefault="00F21122" w:rsidP="001B2E80">
      <w:pPr>
        <w:spacing w:after="120" w:line="360" w:lineRule="auto"/>
        <w:jc w:val="both"/>
      </w:pPr>
      <w:r w:rsidRPr="00BD46C8">
        <w:rPr>
          <w:noProof/>
          <w:lang w:val="fr-FR" w:eastAsia="fr-FR"/>
        </w:rPr>
        <w:drawing>
          <wp:inline distT="114300" distB="114300" distL="114300" distR="114300" wp14:anchorId="3A1268BC" wp14:editId="6F48D6FA">
            <wp:extent cx="4653317" cy="2786063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3317" cy="2786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EEAEAB" w14:textId="5BC48896" w:rsidR="001644DF" w:rsidRPr="00BD46C8" w:rsidRDefault="00F21122" w:rsidP="001B2E80">
      <w:pPr>
        <w:spacing w:after="120" w:line="360" w:lineRule="auto"/>
        <w:jc w:val="both"/>
      </w:pPr>
      <w:r w:rsidRPr="00BD46C8">
        <w:rPr>
          <w:b/>
        </w:rPr>
        <w:t>Supplementary figure 4.</w:t>
      </w:r>
      <w:r w:rsidRPr="00BD46C8">
        <w:t xml:space="preserve"> Full distributions of subjective realism ratings. While an effect of affordance has been found across all conditions, it differs qualitatively between groups and states. </w:t>
      </w:r>
    </w:p>
    <w:p w14:paraId="48F0DFBF" w14:textId="79E5A304" w:rsidR="007B4CF6" w:rsidRDefault="001644DF" w:rsidP="00BF1F9D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  <w:r w:rsidR="00C83E09">
        <w:rPr>
          <w:rFonts w:ascii="Cambria" w:hAnsi="Cambria"/>
          <w:noProof/>
          <w:lang w:val="fr-FR" w:eastAsia="fr-FR"/>
        </w:rPr>
        <w:lastRenderedPageBreak/>
        <w:drawing>
          <wp:inline distT="0" distB="0" distL="0" distR="0" wp14:anchorId="25C3A589" wp14:editId="18217582">
            <wp:extent cx="5943600" cy="5486400"/>
            <wp:effectExtent l="0" t="0" r="0" b="0"/>
            <wp:docPr id="84917351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173515" name="Picture 1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82AFA" w14:textId="0109D9C6" w:rsidR="00BF1F9D" w:rsidRPr="00BD46C8" w:rsidRDefault="00BF1F9D" w:rsidP="00BF1F9D">
      <w:pPr>
        <w:spacing w:after="120" w:line="360" w:lineRule="auto"/>
        <w:jc w:val="both"/>
      </w:pPr>
      <w:r w:rsidRPr="00BD46C8">
        <w:rPr>
          <w:b/>
        </w:rPr>
        <w:t xml:space="preserve">Supplementary </w:t>
      </w:r>
      <w:r w:rsidR="0034072E">
        <w:rPr>
          <w:b/>
        </w:rPr>
        <w:t>F</w:t>
      </w:r>
      <w:r w:rsidRPr="00BD46C8">
        <w:rPr>
          <w:b/>
        </w:rPr>
        <w:t xml:space="preserve">igure </w:t>
      </w:r>
      <w:r>
        <w:rPr>
          <w:b/>
        </w:rPr>
        <w:t>5</w:t>
      </w:r>
      <w:r w:rsidRPr="00BD46C8">
        <w:rPr>
          <w:b/>
        </w:rPr>
        <w:t>.</w:t>
      </w:r>
      <w:r w:rsidRPr="00BD46C8">
        <w:t xml:space="preserve"> </w:t>
      </w:r>
      <w:r w:rsidR="0034072E">
        <w:t>Differences between groups and conditions (left) and f</w:t>
      </w:r>
      <w:r w:rsidRPr="00BD46C8">
        <w:t>ull distributions of ratings</w:t>
      </w:r>
      <w:r w:rsidR="0034072E">
        <w:t xml:space="preserve"> (right)</w:t>
      </w:r>
      <w:r w:rsidR="00DA3278">
        <w:t xml:space="preserve"> for subjective sense of effortfulness, calmness and arousal/wakefulness during the task</w:t>
      </w:r>
      <w:r w:rsidRPr="00BD46C8">
        <w:t xml:space="preserve">. </w:t>
      </w:r>
    </w:p>
    <w:p w14:paraId="41A7CBF4" w14:textId="77777777" w:rsidR="00BF1F9D" w:rsidRPr="00376A3E" w:rsidRDefault="00BF1F9D" w:rsidP="00BF1F9D">
      <w:pPr>
        <w:rPr>
          <w:rFonts w:ascii="Cambria" w:hAnsi="Cambria"/>
        </w:rPr>
      </w:pPr>
    </w:p>
    <w:sectPr w:rsidR="00BF1F9D" w:rsidRPr="00376A3E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917F1" w14:textId="77777777" w:rsidR="008B540B" w:rsidRDefault="008B540B">
      <w:pPr>
        <w:spacing w:line="240" w:lineRule="auto"/>
      </w:pPr>
      <w:r>
        <w:separator/>
      </w:r>
    </w:p>
  </w:endnote>
  <w:endnote w:type="continuationSeparator" w:id="0">
    <w:p w14:paraId="4D6D8772" w14:textId="77777777" w:rsidR="008B540B" w:rsidRDefault="008B54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E0144" w14:textId="77777777" w:rsidR="00F21122" w:rsidRDefault="00F2112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833442D" w14:textId="77777777" w:rsidR="00F21122" w:rsidRDefault="00F2112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43B9F" w14:textId="77777777" w:rsidR="00F21122" w:rsidRDefault="00F2112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center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separate"/>
    </w:r>
    <w:r w:rsidR="00436584">
      <w:rPr>
        <w:rFonts w:ascii="Cambria" w:eastAsia="Cambria" w:hAnsi="Cambria" w:cs="Cambria"/>
        <w:noProof/>
        <w:color w:val="000000"/>
      </w:rPr>
      <w:t>30</w:t>
    </w:r>
    <w:r>
      <w:rPr>
        <w:rFonts w:ascii="Cambria" w:eastAsia="Cambria" w:hAnsi="Cambria" w:cs="Cambria"/>
        <w:color w:val="000000"/>
      </w:rPr>
      <w:fldChar w:fldCharType="end"/>
    </w:r>
  </w:p>
  <w:p w14:paraId="5EEFF99C" w14:textId="77777777" w:rsidR="00F21122" w:rsidRDefault="00F2112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53768" w14:textId="77777777" w:rsidR="008B540B" w:rsidRDefault="008B540B">
      <w:pPr>
        <w:spacing w:line="240" w:lineRule="auto"/>
      </w:pPr>
      <w:r>
        <w:separator/>
      </w:r>
    </w:p>
  </w:footnote>
  <w:footnote w:type="continuationSeparator" w:id="0">
    <w:p w14:paraId="0BBD3B48" w14:textId="77777777" w:rsidR="008B540B" w:rsidRDefault="008B54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607DA" w14:textId="77777777" w:rsidR="00F21122" w:rsidRDefault="00F21122">
    <w:pPr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CF6"/>
    <w:rsid w:val="000126BA"/>
    <w:rsid w:val="00022085"/>
    <w:rsid w:val="00040478"/>
    <w:rsid w:val="0007306D"/>
    <w:rsid w:val="00086A14"/>
    <w:rsid w:val="000975E1"/>
    <w:rsid w:val="000A3773"/>
    <w:rsid w:val="000B0639"/>
    <w:rsid w:val="000F3CE1"/>
    <w:rsid w:val="0011021E"/>
    <w:rsid w:val="00120B82"/>
    <w:rsid w:val="00122482"/>
    <w:rsid w:val="00125A0D"/>
    <w:rsid w:val="001341CC"/>
    <w:rsid w:val="00137254"/>
    <w:rsid w:val="001404C8"/>
    <w:rsid w:val="00151777"/>
    <w:rsid w:val="001549E9"/>
    <w:rsid w:val="001644DF"/>
    <w:rsid w:val="001742B0"/>
    <w:rsid w:val="001766CA"/>
    <w:rsid w:val="001854C3"/>
    <w:rsid w:val="00196F0D"/>
    <w:rsid w:val="001B2E80"/>
    <w:rsid w:val="001C0A71"/>
    <w:rsid w:val="001C3043"/>
    <w:rsid w:val="001D063C"/>
    <w:rsid w:val="001D454D"/>
    <w:rsid w:val="001D4A29"/>
    <w:rsid w:val="001E7243"/>
    <w:rsid w:val="001F2C98"/>
    <w:rsid w:val="001F4746"/>
    <w:rsid w:val="002176FE"/>
    <w:rsid w:val="002405F0"/>
    <w:rsid w:val="002534CF"/>
    <w:rsid w:val="0025555E"/>
    <w:rsid w:val="002866C6"/>
    <w:rsid w:val="00297ECA"/>
    <w:rsid w:val="002A1FCE"/>
    <w:rsid w:val="002A2AA0"/>
    <w:rsid w:val="002A3847"/>
    <w:rsid w:val="002A4AF0"/>
    <w:rsid w:val="002C3E98"/>
    <w:rsid w:val="002E3002"/>
    <w:rsid w:val="002F199D"/>
    <w:rsid w:val="002F2D9F"/>
    <w:rsid w:val="00312299"/>
    <w:rsid w:val="00314FD8"/>
    <w:rsid w:val="003337A2"/>
    <w:rsid w:val="00333E56"/>
    <w:rsid w:val="00336532"/>
    <w:rsid w:val="00337E69"/>
    <w:rsid w:val="0034072E"/>
    <w:rsid w:val="00352B7E"/>
    <w:rsid w:val="00355CF1"/>
    <w:rsid w:val="003609B7"/>
    <w:rsid w:val="0037612B"/>
    <w:rsid w:val="00376A3E"/>
    <w:rsid w:val="00380356"/>
    <w:rsid w:val="00396251"/>
    <w:rsid w:val="0039642B"/>
    <w:rsid w:val="003A3E30"/>
    <w:rsid w:val="003B4FDD"/>
    <w:rsid w:val="003B5483"/>
    <w:rsid w:val="003C51B4"/>
    <w:rsid w:val="003E15E7"/>
    <w:rsid w:val="003E40E4"/>
    <w:rsid w:val="00416A2F"/>
    <w:rsid w:val="00434AF6"/>
    <w:rsid w:val="00436584"/>
    <w:rsid w:val="00437EF3"/>
    <w:rsid w:val="00456F4B"/>
    <w:rsid w:val="004643B4"/>
    <w:rsid w:val="00465310"/>
    <w:rsid w:val="00465BD2"/>
    <w:rsid w:val="00491347"/>
    <w:rsid w:val="004B1716"/>
    <w:rsid w:val="004C42C9"/>
    <w:rsid w:val="004D600B"/>
    <w:rsid w:val="004E3F6C"/>
    <w:rsid w:val="00521544"/>
    <w:rsid w:val="0052721C"/>
    <w:rsid w:val="00540018"/>
    <w:rsid w:val="00547862"/>
    <w:rsid w:val="00552E9C"/>
    <w:rsid w:val="00556F02"/>
    <w:rsid w:val="005573A8"/>
    <w:rsid w:val="0057357A"/>
    <w:rsid w:val="0057637A"/>
    <w:rsid w:val="0058548C"/>
    <w:rsid w:val="005903C7"/>
    <w:rsid w:val="005A1F49"/>
    <w:rsid w:val="005B0360"/>
    <w:rsid w:val="005B4A11"/>
    <w:rsid w:val="005C5280"/>
    <w:rsid w:val="005D3065"/>
    <w:rsid w:val="0062129C"/>
    <w:rsid w:val="00624220"/>
    <w:rsid w:val="00635C9A"/>
    <w:rsid w:val="00637C51"/>
    <w:rsid w:val="00642623"/>
    <w:rsid w:val="0065166C"/>
    <w:rsid w:val="00680BD7"/>
    <w:rsid w:val="00684189"/>
    <w:rsid w:val="006955C4"/>
    <w:rsid w:val="00697B1E"/>
    <w:rsid w:val="006C5BD7"/>
    <w:rsid w:val="006D605D"/>
    <w:rsid w:val="006D61FB"/>
    <w:rsid w:val="006F689B"/>
    <w:rsid w:val="00735127"/>
    <w:rsid w:val="007562DB"/>
    <w:rsid w:val="007636C2"/>
    <w:rsid w:val="0076539D"/>
    <w:rsid w:val="00785044"/>
    <w:rsid w:val="00786273"/>
    <w:rsid w:val="007936EE"/>
    <w:rsid w:val="00797F2B"/>
    <w:rsid w:val="007A642A"/>
    <w:rsid w:val="007A6B0B"/>
    <w:rsid w:val="007B4CF6"/>
    <w:rsid w:val="007C0287"/>
    <w:rsid w:val="007C1672"/>
    <w:rsid w:val="007E75D0"/>
    <w:rsid w:val="00830118"/>
    <w:rsid w:val="00850298"/>
    <w:rsid w:val="00861BD2"/>
    <w:rsid w:val="00883E3A"/>
    <w:rsid w:val="00886508"/>
    <w:rsid w:val="0089191B"/>
    <w:rsid w:val="008976BE"/>
    <w:rsid w:val="008A7C32"/>
    <w:rsid w:val="008B4D0C"/>
    <w:rsid w:val="008B540B"/>
    <w:rsid w:val="008C3883"/>
    <w:rsid w:val="008F7D96"/>
    <w:rsid w:val="00901214"/>
    <w:rsid w:val="00906293"/>
    <w:rsid w:val="0091543B"/>
    <w:rsid w:val="009379C5"/>
    <w:rsid w:val="00943F0B"/>
    <w:rsid w:val="00965918"/>
    <w:rsid w:val="00974901"/>
    <w:rsid w:val="00975073"/>
    <w:rsid w:val="0098052F"/>
    <w:rsid w:val="009A3C55"/>
    <w:rsid w:val="009A4310"/>
    <w:rsid w:val="009A49C3"/>
    <w:rsid w:val="009B2ECC"/>
    <w:rsid w:val="009B61D7"/>
    <w:rsid w:val="009B6449"/>
    <w:rsid w:val="009B794B"/>
    <w:rsid w:val="009E5DC6"/>
    <w:rsid w:val="009F44C3"/>
    <w:rsid w:val="009F64F4"/>
    <w:rsid w:val="00A0075E"/>
    <w:rsid w:val="00A17CFA"/>
    <w:rsid w:val="00A31819"/>
    <w:rsid w:val="00A40C0B"/>
    <w:rsid w:val="00A574C5"/>
    <w:rsid w:val="00A77D11"/>
    <w:rsid w:val="00A91288"/>
    <w:rsid w:val="00AB24BB"/>
    <w:rsid w:val="00AB24E4"/>
    <w:rsid w:val="00AC19CB"/>
    <w:rsid w:val="00AC27B6"/>
    <w:rsid w:val="00AC5A37"/>
    <w:rsid w:val="00AC6309"/>
    <w:rsid w:val="00AD67FE"/>
    <w:rsid w:val="00AE6395"/>
    <w:rsid w:val="00B27006"/>
    <w:rsid w:val="00B27B55"/>
    <w:rsid w:val="00B6225E"/>
    <w:rsid w:val="00B955DE"/>
    <w:rsid w:val="00BB09A2"/>
    <w:rsid w:val="00BB75DA"/>
    <w:rsid w:val="00BC3315"/>
    <w:rsid w:val="00BD46C8"/>
    <w:rsid w:val="00BD589E"/>
    <w:rsid w:val="00BF1F9D"/>
    <w:rsid w:val="00C23063"/>
    <w:rsid w:val="00C239D0"/>
    <w:rsid w:val="00C52F0B"/>
    <w:rsid w:val="00C74D4E"/>
    <w:rsid w:val="00C83E09"/>
    <w:rsid w:val="00C90770"/>
    <w:rsid w:val="00C95237"/>
    <w:rsid w:val="00CA3A49"/>
    <w:rsid w:val="00CA5010"/>
    <w:rsid w:val="00CA6A3F"/>
    <w:rsid w:val="00CB4674"/>
    <w:rsid w:val="00CC0C49"/>
    <w:rsid w:val="00CC4B49"/>
    <w:rsid w:val="00CD04E0"/>
    <w:rsid w:val="00CF6818"/>
    <w:rsid w:val="00D01386"/>
    <w:rsid w:val="00D056E1"/>
    <w:rsid w:val="00D06F12"/>
    <w:rsid w:val="00D15790"/>
    <w:rsid w:val="00D20B83"/>
    <w:rsid w:val="00D35A02"/>
    <w:rsid w:val="00D52301"/>
    <w:rsid w:val="00D5450A"/>
    <w:rsid w:val="00D56AC4"/>
    <w:rsid w:val="00D62739"/>
    <w:rsid w:val="00D7359F"/>
    <w:rsid w:val="00D7538A"/>
    <w:rsid w:val="00D96A8B"/>
    <w:rsid w:val="00DA3278"/>
    <w:rsid w:val="00DC3D4A"/>
    <w:rsid w:val="00DD4526"/>
    <w:rsid w:val="00DD4A52"/>
    <w:rsid w:val="00DD752B"/>
    <w:rsid w:val="00DE3693"/>
    <w:rsid w:val="00DE49A0"/>
    <w:rsid w:val="00E02107"/>
    <w:rsid w:val="00E06C1C"/>
    <w:rsid w:val="00E125CF"/>
    <w:rsid w:val="00E13008"/>
    <w:rsid w:val="00E5196E"/>
    <w:rsid w:val="00E5605C"/>
    <w:rsid w:val="00E803FD"/>
    <w:rsid w:val="00EA1286"/>
    <w:rsid w:val="00EA4A4C"/>
    <w:rsid w:val="00EC3E3E"/>
    <w:rsid w:val="00EE0AEF"/>
    <w:rsid w:val="00EF2DCF"/>
    <w:rsid w:val="00F21122"/>
    <w:rsid w:val="00F32B35"/>
    <w:rsid w:val="00F33D25"/>
    <w:rsid w:val="00F56E46"/>
    <w:rsid w:val="00F57961"/>
    <w:rsid w:val="00F80AC7"/>
    <w:rsid w:val="00F8246D"/>
    <w:rsid w:val="00F85F79"/>
    <w:rsid w:val="00FB06C8"/>
    <w:rsid w:val="00FE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0A0F"/>
  <w15:docId w15:val="{BC47A64D-64BF-8947-8AA1-CE09D69C6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480" w:lineRule="auto"/>
      <w:ind w:left="-187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20" w:line="480" w:lineRule="auto"/>
      <w:ind w:left="-187"/>
      <w:outlineLvl w:val="1"/>
    </w:pPr>
    <w:rPr>
      <w:b/>
      <w:i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20" w:line="480" w:lineRule="auto"/>
      <w:ind w:left="-187"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376A3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6A3E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943F0B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943F0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16A2F"/>
    <w:rPr>
      <w:b/>
      <w:sz w:val="28"/>
      <w:szCs w:val="28"/>
    </w:rPr>
  </w:style>
  <w:style w:type="paragraph" w:styleId="Revision">
    <w:name w:val="Revision"/>
    <w:hidden/>
    <w:uiPriority w:val="99"/>
    <w:semiHidden/>
    <w:rsid w:val="003E40E4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C5280"/>
    <w:pPr>
      <w:tabs>
        <w:tab w:val="left" w:pos="380"/>
      </w:tabs>
      <w:spacing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8</Pages>
  <Words>720</Words>
  <Characters>410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charit Katyal</cp:lastModifiedBy>
  <cp:revision>213</cp:revision>
  <dcterms:created xsi:type="dcterms:W3CDTF">2023-07-07T14:59:00Z</dcterms:created>
  <dcterms:modified xsi:type="dcterms:W3CDTF">2024-04-1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X3OJAoC"/&gt;&lt;style id="http://www.zotero.org/styles/scientific-reports" hasBibliography="1" bibliographyStyleHasBeenSet="1"/&gt;&lt;prefs&gt;&lt;pref name="fieldType" value="Field"/&gt;&lt;/prefs&gt;&lt;/data&gt;</vt:lpwstr>
  </property>
</Properties>
</file>